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BB5BBE" w14:textId="0182394D" w:rsidR="009A2C7B" w:rsidRDefault="001569E9" w:rsidP="00662A13">
      <w:pPr>
        <w:pStyle w:val="Style2"/>
        <w:spacing w:line="480" w:lineRule="auto"/>
        <w:ind w:left="-567"/>
        <w:rPr>
          <w:rFonts w:cstheme="minorHAnsi"/>
          <w:color w:val="000000" w:themeColor="text1"/>
        </w:rPr>
      </w:pPr>
      <w:r w:rsidRPr="001569E9">
        <w:rPr>
          <w:rFonts w:cstheme="minorHAnsi"/>
          <w:color w:val="000000" w:themeColor="text1"/>
        </w:rPr>
        <w:t>S1 Table</w:t>
      </w:r>
    </w:p>
    <w:tbl>
      <w:tblPr>
        <w:tblW w:w="14912" w:type="dxa"/>
        <w:tblInd w:w="-1003" w:type="dxa"/>
        <w:tblLook w:val="04A0" w:firstRow="1" w:lastRow="0" w:firstColumn="1" w:lastColumn="0" w:noHBand="0" w:noVBand="1"/>
      </w:tblPr>
      <w:tblGrid>
        <w:gridCol w:w="2127"/>
        <w:gridCol w:w="1737"/>
        <w:gridCol w:w="9745"/>
        <w:gridCol w:w="1303"/>
      </w:tblGrid>
      <w:tr w:rsidR="00C44EF4" w:rsidRPr="00C44EF4" w14:paraId="465A4904" w14:textId="77777777" w:rsidTr="00C44EF4">
        <w:trPr>
          <w:trHeight w:val="948"/>
        </w:trPr>
        <w:tc>
          <w:tcPr>
            <w:tcW w:w="21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D1D7AF" w14:textId="55AF5B74" w:rsidR="00C44EF4" w:rsidRPr="00C44EF4" w:rsidRDefault="00C44EF4" w:rsidP="00C44E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Domain</w:t>
            </w:r>
          </w:p>
        </w:tc>
        <w:tc>
          <w:tcPr>
            <w:tcW w:w="173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84C306F" w14:textId="77777777" w:rsidR="00C44EF4" w:rsidRPr="00C44EF4" w:rsidRDefault="00C44EF4" w:rsidP="00C44E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Pre-processed summary data type</w:t>
            </w:r>
          </w:p>
        </w:tc>
        <w:tc>
          <w:tcPr>
            <w:tcW w:w="974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EB06B1" w14:textId="77777777" w:rsidR="00C44EF4" w:rsidRPr="00C44EF4" w:rsidRDefault="00C44EF4" w:rsidP="00C44E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Metric</w:t>
            </w:r>
          </w:p>
        </w:tc>
        <w:tc>
          <w:tcPr>
            <w:tcW w:w="13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6C6B39" w14:textId="77777777" w:rsidR="00C44EF4" w:rsidRPr="00C44EF4" w:rsidRDefault="00C44EF4" w:rsidP="00C44E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Shortlisted</w:t>
            </w:r>
          </w:p>
        </w:tc>
      </w:tr>
      <w:tr w:rsidR="00C44EF4" w:rsidRPr="00C44EF4" w14:paraId="62D861C8" w14:textId="77777777" w:rsidTr="00C44EF4">
        <w:trPr>
          <w:trHeight w:val="324"/>
        </w:trPr>
        <w:tc>
          <w:tcPr>
            <w:tcW w:w="212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AFFA18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Total volume of activity</w:t>
            </w:r>
          </w:p>
        </w:tc>
        <w:tc>
          <w:tcPr>
            <w:tcW w:w="173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A1A23D0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cceleration magnitude</w:t>
            </w: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DCCC22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verage acceleration magnitud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9031EF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428B44B5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22C2C32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3A83B48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F6E6B7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Median acceleration magnitud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FDBEBE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3D6137C5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3D7AABE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3BE36CE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495960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95th centile of acceleration magnitud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F677DD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7A67FDD3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5A55C47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3D1F638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DFA7CB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SD of acceleration magnitud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3514B3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0D36F9D8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2818FF3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F7C2057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F172E4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aily average acceleration magnitud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D151AC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20AA4B2C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11B9C74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B4DBE78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Intensity levels</w:t>
            </w: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90E181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aily average total time sedentary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27D885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0540D406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0129D58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52B01F3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F69DF7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Daily average total time in light activity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171300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5DF21F77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312A8BF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DE07491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E49599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aily average total time in MVPA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4BEDE4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031B4612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CADF7B1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9040483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2DECCF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aily average total time in each 40 m</w:t>
            </w:r>
            <w:r w:rsidRPr="00C44EF4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 w:eastAsia="en-GB"/>
              </w:rPr>
              <w:t>g</w:t>
            </w: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 rang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E28528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0A25CA5F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85BE1CD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7F25756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0D2AE5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ercent of time sedentary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339D49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1E30D468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6D1519C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734C93B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18A411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ercent of time in light activity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5AEC87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505596FC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25159B2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5EAD92F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9A998B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ercent of time in MVPA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014F8C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5A9FC486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E8E1550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BD4A11D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35A38A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ercent of time in each 40 m</w:t>
            </w:r>
            <w:r w:rsidRPr="00C44EF4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 w:eastAsia="en-GB"/>
              </w:rPr>
              <w:t>g</w:t>
            </w: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 rang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CF9BFA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156A4DCD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E432883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1760FA5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42EF8E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aily average percentage time sedentary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ECE06C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228C0DA7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A377EA7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E028398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7F172A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aily average percentage time in light activity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A881E4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4C1960EA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1F48307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C5388B2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AFF6E5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aily average percentage time in MVPA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9F8E0C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4A543460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4A7C2D5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2EA2658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CDC3F3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aily average percentage time in each 40 m</w:t>
            </w:r>
            <w:r w:rsidRPr="00C44EF4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 w:eastAsia="en-GB"/>
              </w:rPr>
              <w:t>g</w:t>
            </w: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 rang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E33424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42B1C1C4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B6A24EA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216D6E9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3F816F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aily average acceleration magnitude while in light activity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556288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1C8EB0BB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863452F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361F2C4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AB291C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aily average acceleration magnitude while in MVPA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550432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23A66C10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91EC31D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C2FE676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A8F5CF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aily average acceleration magnitude while in each 40 m</w:t>
            </w:r>
            <w:r w:rsidRPr="00C44EF4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 w:eastAsia="en-GB"/>
              </w:rPr>
              <w:t>g</w:t>
            </w: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 rang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EB0834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01D59EEC" w14:textId="77777777" w:rsidTr="000E2442">
        <w:trPr>
          <w:trHeight w:val="324"/>
        </w:trPr>
        <w:tc>
          <w:tcPr>
            <w:tcW w:w="2127" w:type="dxa"/>
            <w:tcBorders>
              <w:top w:val="single" w:sz="8" w:space="0" w:color="BFBFB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1C5C" w14:textId="54CF827D" w:rsid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  <w:p w14:paraId="2EBA594A" w14:textId="77777777" w:rsid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  <w:p w14:paraId="6D1BE15A" w14:textId="77777777" w:rsid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  <w:p w14:paraId="428C6BFE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tcBorders>
              <w:top w:val="single" w:sz="8" w:space="0" w:color="BFBFBF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17C25F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745" w:type="dxa"/>
            <w:tcBorders>
              <w:top w:val="single" w:sz="8" w:space="0" w:color="BFBFB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F932" w14:textId="77777777" w:rsid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 </w:t>
            </w:r>
          </w:p>
          <w:p w14:paraId="4A887AD9" w14:textId="72A169EC" w:rsidR="000E2442" w:rsidRPr="00C44EF4" w:rsidRDefault="000E2442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03" w:type="dxa"/>
            <w:tcBorders>
              <w:top w:val="single" w:sz="8" w:space="0" w:color="BFBFB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A37B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0E2442" w:rsidRPr="000E2442" w14:paraId="3F71FD25" w14:textId="77777777" w:rsidTr="000E2442">
        <w:trPr>
          <w:trHeight w:val="324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40BA9D" w14:textId="77777777" w:rsidR="000E2442" w:rsidRPr="000E2442" w:rsidRDefault="000E2442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  <w:lang w:val="en-GB" w:eastAsia="en-GB"/>
              </w:rPr>
            </w:pPr>
          </w:p>
        </w:tc>
        <w:tc>
          <w:tcPr>
            <w:tcW w:w="17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43DC65" w14:textId="77777777" w:rsidR="000E2442" w:rsidRPr="000E2442" w:rsidRDefault="000E2442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  <w:lang w:val="en-GB" w:eastAsia="en-GB"/>
              </w:rPr>
            </w:pPr>
          </w:p>
        </w:tc>
        <w:tc>
          <w:tcPr>
            <w:tcW w:w="97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6AF3D8" w14:textId="77777777" w:rsidR="000E2442" w:rsidRPr="000E2442" w:rsidRDefault="000E2442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  <w:lang w:val="en-GB" w:eastAsia="en-GB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19878E" w14:textId="77777777" w:rsidR="000E2442" w:rsidRPr="000E2442" w:rsidRDefault="000E2442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  <w:lang w:val="en-GB" w:eastAsia="en-GB"/>
              </w:rPr>
            </w:pPr>
          </w:p>
        </w:tc>
      </w:tr>
      <w:tr w:rsidR="00C44EF4" w:rsidRPr="00C44EF4" w14:paraId="64D975DE" w14:textId="77777777" w:rsidTr="00C44EF4">
        <w:trPr>
          <w:trHeight w:val="57"/>
        </w:trPr>
        <w:tc>
          <w:tcPr>
            <w:tcW w:w="2127" w:type="dxa"/>
            <w:tcBorders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</w:tcPr>
          <w:p w14:paraId="30BA89C2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"/>
                <w:szCs w:val="2"/>
                <w:lang w:val="en-GB" w:eastAsia="en-GB"/>
              </w:rPr>
            </w:pPr>
          </w:p>
        </w:tc>
        <w:tc>
          <w:tcPr>
            <w:tcW w:w="1737" w:type="dxa"/>
            <w:tcBorders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14:paraId="7F43AFD0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"/>
                <w:szCs w:val="2"/>
                <w:lang w:val="en-GB" w:eastAsia="en-GB"/>
              </w:rPr>
            </w:pPr>
          </w:p>
        </w:tc>
        <w:tc>
          <w:tcPr>
            <w:tcW w:w="9745" w:type="dxa"/>
            <w:tcBorders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</w:tcPr>
          <w:p w14:paraId="62BCC4AF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"/>
                <w:szCs w:val="2"/>
                <w:lang w:val="en-GB" w:eastAsia="en-GB"/>
              </w:rPr>
            </w:pPr>
          </w:p>
        </w:tc>
        <w:tc>
          <w:tcPr>
            <w:tcW w:w="1303" w:type="dxa"/>
            <w:tcBorders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</w:tcPr>
          <w:p w14:paraId="7ED24CCE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"/>
                <w:szCs w:val="2"/>
                <w:lang w:val="en-GB" w:eastAsia="en-GB"/>
              </w:rPr>
            </w:pPr>
          </w:p>
        </w:tc>
      </w:tr>
      <w:tr w:rsidR="00C44EF4" w:rsidRPr="00C44EF4" w14:paraId="461602EC" w14:textId="77777777" w:rsidTr="00C44EF4">
        <w:trPr>
          <w:trHeight w:val="324"/>
        </w:trPr>
        <w:tc>
          <w:tcPr>
            <w:tcW w:w="2127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3E7350" w14:textId="77777777" w:rsidR="00C44EF4" w:rsidRPr="00C44EF4" w:rsidRDefault="00C44EF4" w:rsidP="00C44EF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n-GB" w:eastAsia="en-GB"/>
              </w:rPr>
            </w:pPr>
            <w:r w:rsidRPr="00C44EF4">
              <w:rPr>
                <w:rFonts w:ascii="Aptos" w:eastAsia="Times New Roman" w:hAnsi="Aptos" w:cs="Times New Roman"/>
                <w:color w:val="000000"/>
                <w:lang w:val="en-GB" w:eastAsia="en-GB"/>
              </w:rPr>
              <w:t>Total volume of activity</w:t>
            </w:r>
          </w:p>
        </w:tc>
        <w:tc>
          <w:tcPr>
            <w:tcW w:w="1737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5DAAB05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Bouts</w:t>
            </w:r>
          </w:p>
        </w:tc>
        <w:tc>
          <w:tcPr>
            <w:tcW w:w="974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DF9909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aily average total time in active bouts</w:t>
            </w:r>
          </w:p>
        </w:tc>
        <w:tc>
          <w:tcPr>
            <w:tcW w:w="13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FECD48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066F1DA4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57AE150" w14:textId="77777777" w:rsidR="00C44EF4" w:rsidRPr="00C44EF4" w:rsidRDefault="00C44EF4" w:rsidP="00C44EF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622A223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B2FE04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Daily average total time in sedentary bouts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C7CF79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4FD63E4A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FD0D765" w14:textId="77777777" w:rsidR="00C44EF4" w:rsidRPr="00C44EF4" w:rsidRDefault="00C44EF4" w:rsidP="00C44EF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9E42E16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C8C728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aily average total time in MVPA bout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8CEFBF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08BCC863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9208DCC" w14:textId="77777777" w:rsidR="00C44EF4" w:rsidRPr="00C44EF4" w:rsidRDefault="00C44EF4" w:rsidP="00C44EF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0ECC10C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B6BF74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ercentage time in active bout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DB93AA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439B276F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D603975" w14:textId="77777777" w:rsidR="00C44EF4" w:rsidRPr="00C44EF4" w:rsidRDefault="00C44EF4" w:rsidP="00C44EF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F891FE2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990DE6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ercentage time in MVPA bout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B70080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7B2CB675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244ADC2" w14:textId="77777777" w:rsidR="00C44EF4" w:rsidRPr="00C44EF4" w:rsidRDefault="00C44EF4" w:rsidP="00C44EF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FCABC8D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B0353A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aily average percentage time in sedentary bout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F6E143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2DA31830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D608EA7" w14:textId="77777777" w:rsidR="00C44EF4" w:rsidRPr="00C44EF4" w:rsidRDefault="00C44EF4" w:rsidP="00C44EF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C4D8916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910AE7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aily average percentage time in active bout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5C07C6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48150745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4E3BA6F" w14:textId="77777777" w:rsidR="00C44EF4" w:rsidRPr="00C44EF4" w:rsidRDefault="00C44EF4" w:rsidP="00C44EF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F741BBB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587B85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aily average percentage time in MVPA bout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878C11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57AC0B15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9C4CA84" w14:textId="77777777" w:rsidR="00C44EF4" w:rsidRPr="00C44EF4" w:rsidRDefault="00C44EF4" w:rsidP="00C44EF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D9A1733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78D2EC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aily average acceleration magnitude while in active bout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4087F1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19F056A0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E31F8FF" w14:textId="77777777" w:rsidR="00C44EF4" w:rsidRPr="00C44EF4" w:rsidRDefault="00C44EF4" w:rsidP="00C44EF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E2A3CB4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67BF27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verage acceleration magnitude while in active bout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1CF503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0E293391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437E622" w14:textId="77777777" w:rsidR="00C44EF4" w:rsidRPr="00C44EF4" w:rsidRDefault="00C44EF4" w:rsidP="00C44EF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F846E0E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7F08C4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Median acceleration magnitude while in active bout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8046CF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01AAF17A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DABF647" w14:textId="77777777" w:rsidR="00C44EF4" w:rsidRPr="00C44EF4" w:rsidRDefault="00C44EF4" w:rsidP="00C44EF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913DFE8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818026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aily average acceleration magnitude while in MVPA bout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1E2CD6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3A17422E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5FE7FBC" w14:textId="77777777" w:rsidR="00C44EF4" w:rsidRPr="00C44EF4" w:rsidRDefault="00C44EF4" w:rsidP="00C44EF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F76FB6E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989B47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verage acceleration magnitude while in MVPA bout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89D758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14197FF8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952B82D" w14:textId="77777777" w:rsidR="00C44EF4" w:rsidRPr="00C44EF4" w:rsidRDefault="00C44EF4" w:rsidP="00C44EF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5706B8A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DA7B21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Median acceleration magnitude while in MVPA bout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B26D56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0FDBD9E3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14F0D29" w14:textId="77777777" w:rsidR="00C44EF4" w:rsidRPr="00C44EF4" w:rsidRDefault="00C44EF4" w:rsidP="00C44EF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n-GB" w:eastAsia="en-GB"/>
              </w:rPr>
            </w:pPr>
          </w:p>
        </w:tc>
        <w:tc>
          <w:tcPr>
            <w:tcW w:w="173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0B89CFC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ctivity classification</w:t>
            </w: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6B4724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ercent time walking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94F083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30D4826D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0429C88" w14:textId="77777777" w:rsidR="00C44EF4" w:rsidRPr="00C44EF4" w:rsidRDefault="00C44EF4" w:rsidP="00C44EF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67BB053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282C5C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aily average percentage time walking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3A7CD9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63E4BF73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39C5128" w14:textId="77777777" w:rsidR="00C44EF4" w:rsidRPr="00C44EF4" w:rsidRDefault="00C44EF4" w:rsidP="00C44EF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EE26942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ED013C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umber of cont. walking periods with duration 2–10 minutes (with up to 30-second rest period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55492A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54CE467C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9918DE5" w14:textId="77777777" w:rsidR="00C44EF4" w:rsidRPr="00C44EF4" w:rsidRDefault="00C44EF4" w:rsidP="00C44EF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FFD7258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185FE0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umber of cont. walking periods with duration 10–30 minutes (with up to 1-minute rest period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230046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64E4E0EA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872E0B6" w14:textId="77777777" w:rsidR="00C44EF4" w:rsidRPr="00C44EF4" w:rsidRDefault="00C44EF4" w:rsidP="00C44EF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A235B8B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7BAA86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umber of cont. walking periods with duration &gt;30 minutes (with up to 1-minute rest period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49DE61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218BF6AC" w14:textId="77777777" w:rsidTr="00C44EF4">
        <w:trPr>
          <w:trHeight w:val="324"/>
        </w:trPr>
        <w:tc>
          <w:tcPr>
            <w:tcW w:w="2127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B955B42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Morning activity;</w:t>
            </w: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br/>
              <w:t xml:space="preserve">(symptom specific: </w:t>
            </w: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br/>
              <w:t>morning stiffness)</w:t>
            </w:r>
          </w:p>
        </w:tc>
        <w:tc>
          <w:tcPr>
            <w:tcW w:w="1737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BDABC2E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cceleration magnitude</w:t>
            </w:r>
          </w:p>
        </w:tc>
        <w:tc>
          <w:tcPr>
            <w:tcW w:w="974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721C4F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aily average of acceleration magnitude during the first hour after getting up</w:t>
            </w:r>
          </w:p>
        </w:tc>
        <w:tc>
          <w:tcPr>
            <w:tcW w:w="13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B4D63E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428FA4BF" w14:textId="77777777" w:rsidTr="00C44EF4">
        <w:trPr>
          <w:trHeight w:val="324"/>
        </w:trPr>
        <w:tc>
          <w:tcPr>
            <w:tcW w:w="2127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182D86A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3B50943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31365E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Daily average of acceleration magnitude during the first 2 hours after getting up </w:t>
            </w:r>
          </w:p>
        </w:tc>
        <w:tc>
          <w:tcPr>
            <w:tcW w:w="13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FF84A0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3CF8D0E5" w14:textId="77777777" w:rsidTr="00C44EF4">
        <w:trPr>
          <w:trHeight w:val="324"/>
        </w:trPr>
        <w:tc>
          <w:tcPr>
            <w:tcW w:w="2127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BB01D31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E5C9733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21546C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Daily average of acceleration magnitude during the first 4 hours after getting up  </w:t>
            </w:r>
          </w:p>
        </w:tc>
        <w:tc>
          <w:tcPr>
            <w:tcW w:w="13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B0855C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2F35EF31" w14:textId="77777777" w:rsidTr="00C44EF4">
        <w:trPr>
          <w:trHeight w:val="324"/>
        </w:trPr>
        <w:tc>
          <w:tcPr>
            <w:tcW w:w="2127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072BD0E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CCB9016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637933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Daily average of 95th centile of acceleration magnitude during the first hour after getting up </w:t>
            </w:r>
          </w:p>
        </w:tc>
        <w:tc>
          <w:tcPr>
            <w:tcW w:w="13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2D983B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54B6F891" w14:textId="77777777" w:rsidTr="00C44EF4">
        <w:trPr>
          <w:trHeight w:val="324"/>
        </w:trPr>
        <w:tc>
          <w:tcPr>
            <w:tcW w:w="2127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32609E3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5561033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B839FC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Daily average of 95th centile of acceleration magnitude during the first 2 hours after getting up  </w:t>
            </w:r>
          </w:p>
        </w:tc>
        <w:tc>
          <w:tcPr>
            <w:tcW w:w="13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9560FF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1B6267D9" w14:textId="77777777" w:rsidTr="00C44EF4">
        <w:trPr>
          <w:trHeight w:val="324"/>
        </w:trPr>
        <w:tc>
          <w:tcPr>
            <w:tcW w:w="2127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A6ABC07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BBC1ADB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5F13E2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Daily average of 95th centile of acceleration magnitude during the first 4 hours after getting up  </w:t>
            </w:r>
          </w:p>
        </w:tc>
        <w:tc>
          <w:tcPr>
            <w:tcW w:w="13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8A9426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574AF647" w14:textId="77777777" w:rsidTr="00C44EF4">
        <w:trPr>
          <w:trHeight w:val="324"/>
        </w:trPr>
        <w:tc>
          <w:tcPr>
            <w:tcW w:w="2127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936B4FE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2CA40DA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26B71A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aily average of SD of vector magnitude during the first hour after getting up</w:t>
            </w:r>
          </w:p>
        </w:tc>
        <w:tc>
          <w:tcPr>
            <w:tcW w:w="13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4B13FF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524EE456" w14:textId="77777777" w:rsidTr="00C44EF4">
        <w:trPr>
          <w:trHeight w:val="324"/>
        </w:trPr>
        <w:tc>
          <w:tcPr>
            <w:tcW w:w="2127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1D6D70F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A054F69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C45DD1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Daily average of SD of vector magnitude during the first 2 hours after getting up </w:t>
            </w:r>
          </w:p>
        </w:tc>
        <w:tc>
          <w:tcPr>
            <w:tcW w:w="13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4FD944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5195B6B3" w14:textId="77777777" w:rsidTr="00C44EF4">
        <w:trPr>
          <w:trHeight w:val="324"/>
        </w:trPr>
        <w:tc>
          <w:tcPr>
            <w:tcW w:w="2127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79AA0E4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21B2903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013E4B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aily average of SD of vector magnitude during the first 4 hours after waking up</w:t>
            </w:r>
          </w:p>
        </w:tc>
        <w:tc>
          <w:tcPr>
            <w:tcW w:w="13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BF93CB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4B5AAEC3" w14:textId="77777777" w:rsidTr="00C44EF4">
        <w:trPr>
          <w:trHeight w:val="324"/>
        </w:trPr>
        <w:tc>
          <w:tcPr>
            <w:tcW w:w="2127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78ED6DA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lastRenderedPageBreak/>
              <w:t>Night-time activity (symptom specific:</w:t>
            </w: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br/>
              <w:t xml:space="preserve">disturbed sleep and </w:t>
            </w: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br/>
              <w:t>restlessness)</w:t>
            </w:r>
          </w:p>
        </w:tc>
        <w:tc>
          <w:tcPr>
            <w:tcW w:w="1737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DD563A1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ctivity classification</w:t>
            </w:r>
          </w:p>
        </w:tc>
        <w:tc>
          <w:tcPr>
            <w:tcW w:w="974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5BE9D6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aily average L5 time – midpoint time of the least active 5 hours</w:t>
            </w:r>
          </w:p>
        </w:tc>
        <w:tc>
          <w:tcPr>
            <w:tcW w:w="13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26821E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111AC2E1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0EF3DF6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528FF61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D9ED34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aily average M10 time – midpoint time of the most-active 10 hour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6DA9E0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095E9694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AB2F6AC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EAE0285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A38096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Daily average </w:t>
            </w:r>
            <w:proofErr w:type="spellStart"/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MSleep</w:t>
            </w:r>
            <w:proofErr w:type="spellEnd"/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 time – midpoint time of night-time sleep window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88ACEC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043B034E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CC37220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0FDFE9B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1D5700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verage night-time sleep windows duratio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9F7AE8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0A97EDC2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6FA85D3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3ECDC39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C9581E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SD of night-time sleep windows duratio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462F78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7B3BC213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188D2D1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90C5D43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62BC2A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verage number of movement episodes per night-time sleep window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D98121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299554F2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E91531B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82E048E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719BF2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verage number of movement episodes per hour of night-time sleep window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785D05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0631D6A9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0E8905E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4F758CA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1613C7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verage number of sleep episodes per night-time sleep window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017D54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5D99999E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104CE63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06E8042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3B4B14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verage percent night-time rest efficiency per night-time sleep window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BC15B5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50392DCF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8A72C92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065C5A3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5BEDF0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verage night-time rest fragmentation per night-time sleep window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C3BD11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7E1B3640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C9F48F9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5BF4C14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D66A04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verage percent time of sleep per night-time sleep window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ADF19E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1B4EB677" w14:textId="77777777" w:rsidTr="00C44EF4">
        <w:trPr>
          <w:trHeight w:val="324"/>
        </w:trPr>
        <w:tc>
          <w:tcPr>
            <w:tcW w:w="212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4FD3F31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26E2414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6ACEAF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verage daily total duration of diurnal sleep period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87EAFE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7584B6D6" w14:textId="77777777" w:rsidTr="00106757">
        <w:trPr>
          <w:trHeight w:val="324"/>
        </w:trPr>
        <w:tc>
          <w:tcPr>
            <w:tcW w:w="2127" w:type="dxa"/>
            <w:vMerge w:val="restart"/>
            <w:tcBorders>
              <w:top w:val="nil"/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BAC2CE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ctivity fragmentation</w:t>
            </w:r>
          </w:p>
        </w:tc>
        <w:tc>
          <w:tcPr>
            <w:tcW w:w="173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8D02EED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Intensity levels</w:t>
            </w: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A52EFC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verage length of consecutive time activ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08612C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4191222A" w14:textId="77777777" w:rsidTr="00106757">
        <w:trPr>
          <w:trHeight w:val="324"/>
        </w:trPr>
        <w:tc>
          <w:tcPr>
            <w:tcW w:w="212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F6738A2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5F499A9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B7B726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verage length of consecutive time sedentary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F9DC9C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202A119A" w14:textId="77777777" w:rsidTr="00106757">
        <w:trPr>
          <w:trHeight w:val="324"/>
        </w:trPr>
        <w:tc>
          <w:tcPr>
            <w:tcW w:w="212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7D888C2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9038312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C8287A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Transition probability of active to sedentary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C5891D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74EFF222" w14:textId="77777777" w:rsidTr="00106757">
        <w:trPr>
          <w:trHeight w:val="324"/>
        </w:trPr>
        <w:tc>
          <w:tcPr>
            <w:tcW w:w="212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8F20249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74E6CFB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B7B772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Transition probability of sedentary to activ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055738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0029E192" w14:textId="77777777" w:rsidTr="00106757">
        <w:trPr>
          <w:trHeight w:val="324"/>
        </w:trPr>
        <w:tc>
          <w:tcPr>
            <w:tcW w:w="212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428E6AE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0268372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8D64EA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verage hazard of active to sedentary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6516D6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4C2AD6EC" w14:textId="77777777" w:rsidTr="00106757">
        <w:trPr>
          <w:trHeight w:val="324"/>
        </w:trPr>
        <w:tc>
          <w:tcPr>
            <w:tcW w:w="212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1BF441A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1A47DC8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7A0579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verage hazard of sedentary to activ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30C60E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27ADECB9" w14:textId="77777777" w:rsidTr="00106757">
        <w:trPr>
          <w:trHeight w:val="324"/>
        </w:trPr>
        <w:tc>
          <w:tcPr>
            <w:tcW w:w="212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283F700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BA7779E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A4C037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verage length of consecutive time in MVPA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6ED353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023DB27D" w14:textId="77777777" w:rsidTr="00106757">
        <w:trPr>
          <w:trHeight w:val="324"/>
        </w:trPr>
        <w:tc>
          <w:tcPr>
            <w:tcW w:w="212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65F3951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E26B68A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358501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Transition probability of MVPA to non-MVPA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3C4C07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722F3F77" w14:textId="77777777" w:rsidTr="00106757">
        <w:trPr>
          <w:trHeight w:val="324"/>
        </w:trPr>
        <w:tc>
          <w:tcPr>
            <w:tcW w:w="212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3F52853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F18B380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AAFA96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Transition probability of non-MVPA to MVPA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5C121B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1C8A7D0C" w14:textId="77777777" w:rsidTr="00106757">
        <w:trPr>
          <w:trHeight w:val="324"/>
        </w:trPr>
        <w:tc>
          <w:tcPr>
            <w:tcW w:w="212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9A2B823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27ECC97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7B8756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verage hazard MVPA to non-MVPA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03B6DA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5006FEC5" w14:textId="77777777" w:rsidTr="00C44EF4">
        <w:trPr>
          <w:trHeight w:val="324"/>
        </w:trPr>
        <w:tc>
          <w:tcPr>
            <w:tcW w:w="212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7EC0383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44F7D61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899BF8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verage hazard</w:t>
            </w:r>
            <w:r w:rsidRPr="00C44EF4">
              <w:rPr>
                <w:rFonts w:ascii="Aptos" w:eastAsia="Times New Roman" w:hAnsi="Aptos" w:cs="Calibri"/>
                <w:color w:val="000000"/>
                <w:lang w:val="en-GB" w:eastAsia="en-GB"/>
              </w:rPr>
              <w:t xml:space="preserve"> </w:t>
            </w: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n-MVPA to MVPA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317FF7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43E86E6A" w14:textId="77777777" w:rsidTr="00C44EF4">
        <w:trPr>
          <w:trHeight w:val="324"/>
        </w:trPr>
        <w:tc>
          <w:tcPr>
            <w:tcW w:w="212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768B5D1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 w:val="restart"/>
            <w:tcBorders>
              <w:top w:val="single" w:sz="8" w:space="0" w:color="BFBFBF"/>
              <w:left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713DC21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Bouts</w:t>
            </w:r>
          </w:p>
        </w:tc>
        <w:tc>
          <w:tcPr>
            <w:tcW w:w="974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F0C995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verage length of active bout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72530A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5CECC492" w14:textId="77777777" w:rsidTr="00106757">
        <w:trPr>
          <w:trHeight w:val="324"/>
        </w:trPr>
        <w:tc>
          <w:tcPr>
            <w:tcW w:w="212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6E0B2CC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538113B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F9C519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verage length of sedentary bout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0B208F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406AB388" w14:textId="77777777" w:rsidTr="00106757">
        <w:trPr>
          <w:trHeight w:val="324"/>
        </w:trPr>
        <w:tc>
          <w:tcPr>
            <w:tcW w:w="212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23DFED8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F665ADE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B8CB8C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Transition probability of active to sedentary bout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657C9F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38C7B527" w14:textId="77777777" w:rsidTr="00106757">
        <w:trPr>
          <w:trHeight w:val="324"/>
        </w:trPr>
        <w:tc>
          <w:tcPr>
            <w:tcW w:w="212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8764517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C4577A5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0BCB30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Transition probability of sedentary to active bout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7EA688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7F6846DE" w14:textId="77777777" w:rsidTr="000E2442">
        <w:trPr>
          <w:trHeight w:val="324"/>
        </w:trPr>
        <w:tc>
          <w:tcPr>
            <w:tcW w:w="2127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07D7BD9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9051623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2F228A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verage hazard of active to sedentary bout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4D0291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0E2442" w:rsidRPr="00C44EF4" w14:paraId="7B35206C" w14:textId="77777777" w:rsidTr="000E2442">
        <w:trPr>
          <w:trHeight w:val="324"/>
        </w:trPr>
        <w:tc>
          <w:tcPr>
            <w:tcW w:w="2127" w:type="dxa"/>
            <w:tcBorders>
              <w:top w:val="single" w:sz="8" w:space="0" w:color="BFBFBF"/>
            </w:tcBorders>
            <w:shd w:val="clear" w:color="auto" w:fill="auto"/>
            <w:vAlign w:val="center"/>
          </w:tcPr>
          <w:p w14:paraId="5F2EDD23" w14:textId="77777777" w:rsidR="000E2442" w:rsidRPr="00C44EF4" w:rsidRDefault="000E2442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tcBorders>
              <w:top w:val="single" w:sz="8" w:space="0" w:color="BFBFBF"/>
            </w:tcBorders>
            <w:shd w:val="clear" w:color="auto" w:fill="auto"/>
            <w:vAlign w:val="center"/>
          </w:tcPr>
          <w:p w14:paraId="23E67E07" w14:textId="77777777" w:rsidR="000E2442" w:rsidRPr="00C44EF4" w:rsidRDefault="000E2442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single" w:sz="8" w:space="0" w:color="BFBFBF"/>
            </w:tcBorders>
            <w:shd w:val="clear" w:color="auto" w:fill="auto"/>
            <w:noWrap/>
            <w:vAlign w:val="center"/>
          </w:tcPr>
          <w:p w14:paraId="5C7DA51D" w14:textId="77777777" w:rsidR="000E2442" w:rsidRPr="00C44EF4" w:rsidRDefault="000E2442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03" w:type="dxa"/>
            <w:tcBorders>
              <w:top w:val="single" w:sz="8" w:space="0" w:color="BFBFBF"/>
              <w:left w:val="nil"/>
            </w:tcBorders>
            <w:shd w:val="clear" w:color="auto" w:fill="auto"/>
            <w:noWrap/>
            <w:vAlign w:val="center"/>
          </w:tcPr>
          <w:p w14:paraId="5B3429D1" w14:textId="77777777" w:rsidR="000E2442" w:rsidRPr="00C44EF4" w:rsidRDefault="000E2442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0E2442" w:rsidRPr="00C44EF4" w14:paraId="7A44F8C8" w14:textId="77777777" w:rsidTr="000E2442">
        <w:trPr>
          <w:trHeight w:val="324"/>
        </w:trPr>
        <w:tc>
          <w:tcPr>
            <w:tcW w:w="2127" w:type="dxa"/>
            <w:tcBorders>
              <w:bottom w:val="single" w:sz="8" w:space="0" w:color="BFBFBF"/>
            </w:tcBorders>
            <w:shd w:val="clear" w:color="auto" w:fill="auto"/>
            <w:vAlign w:val="center"/>
          </w:tcPr>
          <w:p w14:paraId="4A8B92A3" w14:textId="77777777" w:rsidR="000E2442" w:rsidRPr="00C44EF4" w:rsidRDefault="000E2442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tcBorders>
              <w:bottom w:val="single" w:sz="8" w:space="0" w:color="BFBFBF"/>
            </w:tcBorders>
            <w:shd w:val="clear" w:color="auto" w:fill="auto"/>
            <w:vAlign w:val="center"/>
          </w:tcPr>
          <w:p w14:paraId="678553F9" w14:textId="77777777" w:rsidR="000E2442" w:rsidRPr="00C44EF4" w:rsidRDefault="000E2442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left w:val="nil"/>
              <w:bottom w:val="single" w:sz="8" w:space="0" w:color="BFBFBF"/>
            </w:tcBorders>
            <w:shd w:val="clear" w:color="auto" w:fill="auto"/>
            <w:noWrap/>
            <w:vAlign w:val="center"/>
          </w:tcPr>
          <w:p w14:paraId="00F372B8" w14:textId="77777777" w:rsidR="000E2442" w:rsidRPr="00C44EF4" w:rsidRDefault="000E2442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03" w:type="dxa"/>
            <w:tcBorders>
              <w:bottom w:val="single" w:sz="8" w:space="0" w:color="BFBFBF"/>
            </w:tcBorders>
            <w:shd w:val="clear" w:color="auto" w:fill="auto"/>
            <w:noWrap/>
            <w:vAlign w:val="center"/>
          </w:tcPr>
          <w:p w14:paraId="1684A89B" w14:textId="77777777" w:rsidR="000E2442" w:rsidRPr="00C44EF4" w:rsidRDefault="000E2442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C44EF4" w:rsidRPr="00C44EF4" w14:paraId="738EECBF" w14:textId="77777777" w:rsidTr="000E2442">
        <w:trPr>
          <w:trHeight w:val="324"/>
        </w:trPr>
        <w:tc>
          <w:tcPr>
            <w:tcW w:w="2127" w:type="dxa"/>
            <w:vMerge w:val="restart"/>
            <w:tcBorders>
              <w:top w:val="single" w:sz="8" w:space="0" w:color="BFBFBF"/>
              <w:left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E73BCD1" w14:textId="61E386C3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ctivity fragmentation</w:t>
            </w:r>
          </w:p>
        </w:tc>
        <w:tc>
          <w:tcPr>
            <w:tcW w:w="1737" w:type="dxa"/>
            <w:vMerge w:val="restart"/>
            <w:tcBorders>
              <w:top w:val="single" w:sz="8" w:space="0" w:color="BFBFBF"/>
              <w:left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91F75AB" w14:textId="4F67DE4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Bouts</w:t>
            </w:r>
          </w:p>
        </w:tc>
        <w:tc>
          <w:tcPr>
            <w:tcW w:w="9745" w:type="dxa"/>
            <w:tcBorders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F1EF7E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verage hazard of sedentary to active bouts</w:t>
            </w:r>
          </w:p>
        </w:tc>
        <w:tc>
          <w:tcPr>
            <w:tcW w:w="1303" w:type="dxa"/>
            <w:tcBorders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7DB4D3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C44EF4" w:rsidRPr="00C44EF4" w14:paraId="002F644D" w14:textId="77777777" w:rsidTr="007078C5">
        <w:trPr>
          <w:trHeight w:val="324"/>
        </w:trPr>
        <w:tc>
          <w:tcPr>
            <w:tcW w:w="212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D1D6362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B7A7426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C6D5EF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verage length of MVPA bout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09FCAE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583397F6" w14:textId="77777777" w:rsidTr="007078C5">
        <w:trPr>
          <w:trHeight w:val="324"/>
        </w:trPr>
        <w:tc>
          <w:tcPr>
            <w:tcW w:w="212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5277D38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6FB9D5E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D10713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Transition probability of MVPA to non-MVPA bout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093B46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0BEDAAB5" w14:textId="77777777" w:rsidTr="007078C5">
        <w:trPr>
          <w:trHeight w:val="324"/>
        </w:trPr>
        <w:tc>
          <w:tcPr>
            <w:tcW w:w="212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E59A6A9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05B899E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BB65A4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Transition probability of non-MVPA to MVPA bout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3705FD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19163E58" w14:textId="77777777" w:rsidTr="007078C5">
        <w:trPr>
          <w:trHeight w:val="324"/>
        </w:trPr>
        <w:tc>
          <w:tcPr>
            <w:tcW w:w="212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7BA9588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C074997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9EEEC4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verage hazard MVPA to non-MVPA bout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3A7E91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29909AA3" w14:textId="77777777" w:rsidTr="007078C5">
        <w:trPr>
          <w:trHeight w:val="324"/>
        </w:trPr>
        <w:tc>
          <w:tcPr>
            <w:tcW w:w="212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5627C42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E45A2A1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7CCC3C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verage hazard non-MVPA to MVPA bout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B3FA28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C44EF4" w:rsidRPr="00C44EF4" w14:paraId="1D16909B" w14:textId="77777777" w:rsidTr="007078C5">
        <w:trPr>
          <w:trHeight w:val="324"/>
        </w:trPr>
        <w:tc>
          <w:tcPr>
            <w:tcW w:w="2127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B892B58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37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850976D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4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CDFCE0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Ratio of time in active bouts to overall time activ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6AF3C5" w14:textId="77777777" w:rsidR="00C44EF4" w:rsidRPr="00C44EF4" w:rsidRDefault="00C44EF4" w:rsidP="00C44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C44EF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</w:tbl>
    <w:p w14:paraId="19B6E227" w14:textId="77777777" w:rsidR="00C44EF4" w:rsidRDefault="00C44EF4" w:rsidP="00662A13">
      <w:pPr>
        <w:pStyle w:val="Style2"/>
        <w:spacing w:line="480" w:lineRule="auto"/>
        <w:ind w:left="-567"/>
        <w:rPr>
          <w:rFonts w:cstheme="minorHAnsi"/>
          <w:color w:val="000000" w:themeColor="text1"/>
        </w:rPr>
      </w:pPr>
    </w:p>
    <w:sectPr w:rsidR="00C44EF4" w:rsidSect="000E2442">
      <w:pgSz w:w="15840" w:h="12240" w:orient="landscape"/>
      <w:pgMar w:top="1440" w:right="1440" w:bottom="79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EA0C86" w14:textId="77777777" w:rsidR="009B0A0B" w:rsidRDefault="009B0A0B" w:rsidP="009B0A0B">
      <w:pPr>
        <w:spacing w:after="0" w:line="240" w:lineRule="auto"/>
      </w:pPr>
      <w:r>
        <w:separator/>
      </w:r>
    </w:p>
  </w:endnote>
  <w:endnote w:type="continuationSeparator" w:id="0">
    <w:p w14:paraId="6F7C9DDB" w14:textId="77777777" w:rsidR="009B0A0B" w:rsidRDefault="009B0A0B" w:rsidP="009B0A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48A8B6" w14:textId="77777777" w:rsidR="009B0A0B" w:rsidRDefault="009B0A0B" w:rsidP="009B0A0B">
      <w:pPr>
        <w:spacing w:after="0" w:line="240" w:lineRule="auto"/>
      </w:pPr>
      <w:r>
        <w:separator/>
      </w:r>
    </w:p>
  </w:footnote>
  <w:footnote w:type="continuationSeparator" w:id="0">
    <w:p w14:paraId="712214C4" w14:textId="77777777" w:rsidR="009B0A0B" w:rsidRDefault="009B0A0B" w:rsidP="009B0A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9E9"/>
    <w:rsid w:val="00003B4D"/>
    <w:rsid w:val="000363BE"/>
    <w:rsid w:val="000C14DA"/>
    <w:rsid w:val="000E2442"/>
    <w:rsid w:val="000E7BCC"/>
    <w:rsid w:val="001569E9"/>
    <w:rsid w:val="001B39B5"/>
    <w:rsid w:val="001E4F2B"/>
    <w:rsid w:val="00215F69"/>
    <w:rsid w:val="00217217"/>
    <w:rsid w:val="00297926"/>
    <w:rsid w:val="0032729D"/>
    <w:rsid w:val="003F3717"/>
    <w:rsid w:val="004D1B48"/>
    <w:rsid w:val="006126BC"/>
    <w:rsid w:val="006433CE"/>
    <w:rsid w:val="00644262"/>
    <w:rsid w:val="00662A13"/>
    <w:rsid w:val="00783B31"/>
    <w:rsid w:val="007B660C"/>
    <w:rsid w:val="008F41E6"/>
    <w:rsid w:val="009757A0"/>
    <w:rsid w:val="009A2C7B"/>
    <w:rsid w:val="009B0A0B"/>
    <w:rsid w:val="00A20A03"/>
    <w:rsid w:val="00A96474"/>
    <w:rsid w:val="00B668F9"/>
    <w:rsid w:val="00C44EF4"/>
    <w:rsid w:val="00DD06A3"/>
    <w:rsid w:val="00E15F6E"/>
    <w:rsid w:val="00E8600C"/>
    <w:rsid w:val="00E9496A"/>
    <w:rsid w:val="00F11037"/>
    <w:rsid w:val="00FA5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F13BC2"/>
  <w15:chartTrackingRefBased/>
  <w15:docId w15:val="{CC65962A-A8D7-4F15-9C47-0FA903FFD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9E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69E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4"/>
    <w:link w:val="Style2Char"/>
    <w:qFormat/>
    <w:rsid w:val="001569E9"/>
    <w:rPr>
      <w:rFonts w:ascii="Calibri" w:hAnsi="Calibri" w:cs="Calibri"/>
      <w:b/>
      <w:bCs/>
      <w:i w:val="0"/>
      <w:iCs w:val="0"/>
    </w:rPr>
  </w:style>
  <w:style w:type="character" w:customStyle="1" w:styleId="Style2Char">
    <w:name w:val="Style2 Char"/>
    <w:basedOn w:val="Heading4Char"/>
    <w:link w:val="Style2"/>
    <w:rsid w:val="001569E9"/>
    <w:rPr>
      <w:rFonts w:ascii="Calibri" w:eastAsiaTheme="majorEastAsia" w:hAnsi="Calibri" w:cs="Calibri"/>
      <w:b/>
      <w:bCs/>
      <w:i w:val="0"/>
      <w:iCs w:val="0"/>
      <w:color w:val="0F4761" w:themeColor="accent1" w:themeShade="BF"/>
      <w:kern w:val="0"/>
      <w:sz w:val="22"/>
      <w:szCs w:val="22"/>
      <w14:ligatures w14:val="none"/>
    </w:rPr>
  </w:style>
  <w:style w:type="table" w:styleId="TableGridLight">
    <w:name w:val="Grid Table Light"/>
    <w:basedOn w:val="TableNormal"/>
    <w:uiPriority w:val="40"/>
    <w:rsid w:val="001569E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1569E9"/>
    <w:rPr>
      <w:rFonts w:asciiTheme="majorHAnsi" w:eastAsiaTheme="majorEastAsia" w:hAnsiTheme="majorHAnsi" w:cstheme="majorBidi"/>
      <w:i/>
      <w:iCs/>
      <w:color w:val="0F4761" w:themeColor="accent1" w:themeShade="BF"/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B0A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0A0B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B0A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0A0B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51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5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9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Pages>4</Pages>
  <Words>783</Words>
  <Characters>446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lere Health (PV)</dc:creator>
  <cp:keywords/>
  <dc:description/>
  <cp:lastModifiedBy>Valentin Hamy</cp:lastModifiedBy>
  <cp:revision>10</cp:revision>
  <dcterms:created xsi:type="dcterms:W3CDTF">2024-12-20T12:47:00Z</dcterms:created>
  <dcterms:modified xsi:type="dcterms:W3CDTF">2025-01-03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4-12-20T12:47:58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b2de2c49-094b-4c30-ae02-49ecf42ebec4</vt:lpwstr>
  </property>
  <property fmtid="{D5CDD505-2E9C-101B-9397-08002B2CF9AE}" pid="8" name="MSIP_Label_bea66b2b-af80-48b6-873b-d341d3035cfa_ContentBits">
    <vt:lpwstr>0</vt:lpwstr>
  </property>
</Properties>
</file>